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311"/>
        <w:tblW w:w="984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23"/>
        <w:gridCol w:w="1120"/>
        <w:gridCol w:w="1000"/>
        <w:gridCol w:w="1100"/>
        <w:gridCol w:w="840"/>
        <w:gridCol w:w="923"/>
        <w:gridCol w:w="1120"/>
        <w:gridCol w:w="880"/>
        <w:gridCol w:w="940"/>
        <w:gridCol w:w="1000"/>
      </w:tblGrid>
      <w:tr w:rsidR="003B1A4C" w:rsidRPr="00FD7232" w:rsidTr="003B1A4C">
        <w:trPr>
          <w:trHeight w:val="315"/>
        </w:trPr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1A4C" w:rsidRPr="00FD7232" w:rsidRDefault="003B1A4C" w:rsidP="003B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P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P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3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.1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8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8.6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3B1A4C" w:rsidRPr="00FD7232" w:rsidTr="003B1A4C">
        <w:trPr>
          <w:trHeight w:val="300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.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.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2.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.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3.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*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.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0.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2.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6820E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.7*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.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.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AE0D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48.4*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5.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.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3.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1.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8.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5.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.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AE0D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1*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AE0D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26.6*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.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.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.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.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6820E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.7*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0.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8.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.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0.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6820E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2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.0*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.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1.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.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.4***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*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*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***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6.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.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0.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*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6.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3.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.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8.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AE0D8D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D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3B1A4C" w:rsidRPr="00FD7232" w:rsidTr="003B1A4C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5.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3B1A4C" w:rsidRPr="00304DAC" w:rsidRDefault="003B1A4C" w:rsidP="003B1A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B1A4C" w:rsidRPr="00FD7232" w:rsidRDefault="003B1A4C" w:rsidP="003B1A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</w:tr>
    </w:tbl>
    <w:p w:rsidR="00FA0D79" w:rsidRDefault="00997565" w:rsidP="00FA0D7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bookmarkStart w:id="0" w:name="_GoBack"/>
      <w:bookmarkEnd w:id="0"/>
      <w:r w:rsidR="00FA0D79" w:rsidRPr="00FA0D79">
        <w:rPr>
          <w:rFonts w:ascii="Times New Roman" w:hAnsi="Times New Roman" w:cs="Times New Roman"/>
          <w:sz w:val="24"/>
          <w:szCs w:val="24"/>
        </w:rPr>
        <w:t>Table</w:t>
      </w:r>
      <w:r w:rsidR="00FA0D79">
        <w:rPr>
          <w:rFonts w:ascii="Times New Roman" w:hAnsi="Times New Roman" w:cs="Times New Roman"/>
          <w:sz w:val="24"/>
          <w:szCs w:val="24"/>
        </w:rPr>
        <w:t xml:space="preserve"> </w:t>
      </w:r>
      <w:r w:rsidR="0038184B">
        <w:rPr>
          <w:rFonts w:ascii="Times New Roman" w:hAnsi="Times New Roman" w:cs="Times New Roman"/>
          <w:sz w:val="24"/>
          <w:szCs w:val="24"/>
        </w:rPr>
        <w:t>5</w:t>
      </w:r>
      <w:r w:rsidR="00FA0D79">
        <w:rPr>
          <w:rFonts w:ascii="Times New Roman" w:hAnsi="Times New Roman" w:cs="Times New Roman"/>
          <w:sz w:val="24"/>
          <w:szCs w:val="24"/>
        </w:rPr>
        <w:t>.</w:t>
      </w:r>
      <w:r w:rsidR="0038184B">
        <w:rPr>
          <w:rFonts w:ascii="Times New Roman" w:hAnsi="Times New Roman" w:cs="Times New Roman"/>
          <w:sz w:val="24"/>
          <w:szCs w:val="24"/>
        </w:rPr>
        <w:t xml:space="preserve"> SCA effect estimates for</w:t>
      </w:r>
      <w:r w:rsidR="00FA0D79" w:rsidRPr="00FA0D79">
        <w:rPr>
          <w:rFonts w:ascii="Times New Roman" w:hAnsi="Times New Roman" w:cs="Times New Roman"/>
          <w:sz w:val="24"/>
          <w:szCs w:val="24"/>
        </w:rPr>
        <w:t xml:space="preserve"> yield and selected yield related traits in 96 single crosses produced through factorial mating of 24 inbred lines under </w:t>
      </w:r>
      <w:r w:rsidR="001D441B">
        <w:rPr>
          <w:rFonts w:ascii="Times New Roman" w:hAnsi="Times New Roman" w:cs="Times New Roman"/>
          <w:sz w:val="24"/>
          <w:szCs w:val="24"/>
        </w:rPr>
        <w:t xml:space="preserve">managed </w:t>
      </w:r>
      <w:r w:rsidR="00FA0D79" w:rsidRPr="00FA0D79">
        <w:rPr>
          <w:rFonts w:ascii="Times New Roman" w:hAnsi="Times New Roman" w:cs="Times New Roman"/>
          <w:sz w:val="24"/>
          <w:szCs w:val="24"/>
        </w:rPr>
        <w:t>drought stress</w:t>
      </w:r>
    </w:p>
    <w:p w:rsidR="00FA0D79" w:rsidRDefault="00FA0D79" w:rsidP="00FA0D7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A0D7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38184B">
        <w:rPr>
          <w:rFonts w:ascii="Times New Roman" w:hAnsi="Times New Roman" w:cs="Times New Roman"/>
          <w:sz w:val="24"/>
          <w:szCs w:val="24"/>
        </w:rPr>
        <w:t>5</w:t>
      </w:r>
      <w:r w:rsidRPr="00FA0D7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A0D79">
        <w:rPr>
          <w:rFonts w:ascii="Times New Roman" w:hAnsi="Times New Roman" w:cs="Times New Roman"/>
          <w:sz w:val="24"/>
          <w:szCs w:val="24"/>
        </w:rPr>
        <w:t xml:space="preserve"> Continued …</w:t>
      </w:r>
    </w:p>
    <w:tbl>
      <w:tblPr>
        <w:tblpPr w:leftFromText="180" w:rightFromText="180" w:vertAnchor="page" w:horzAnchor="margin" w:tblpY="2026"/>
        <w:tblW w:w="1000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23"/>
        <w:gridCol w:w="1120"/>
        <w:gridCol w:w="1000"/>
        <w:gridCol w:w="1100"/>
        <w:gridCol w:w="996"/>
        <w:gridCol w:w="923"/>
        <w:gridCol w:w="1120"/>
        <w:gridCol w:w="880"/>
        <w:gridCol w:w="940"/>
        <w:gridCol w:w="1000"/>
      </w:tblGrid>
      <w:tr w:rsidR="00FA0D79" w:rsidRPr="00FD7232" w:rsidTr="00FA0D79">
        <w:trPr>
          <w:trHeight w:val="315"/>
        </w:trPr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A0D79" w:rsidRPr="00FD7232" w:rsidRDefault="00FA0D79" w:rsidP="00FA0D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0D79" w:rsidRPr="00FD7232" w:rsidRDefault="00FA0D79" w:rsidP="00FA0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0D79" w:rsidRPr="00FD7232" w:rsidRDefault="00FA0D79" w:rsidP="00FA0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0D79" w:rsidRPr="00FD7232" w:rsidRDefault="00FA0D79" w:rsidP="00FA0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0D79" w:rsidRPr="00FD7232" w:rsidRDefault="00FA0D79" w:rsidP="00FA0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P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0D79" w:rsidRPr="00FD7232" w:rsidRDefault="00FA0D79" w:rsidP="00FA0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0D79" w:rsidRPr="00FD7232" w:rsidRDefault="00FA0D79" w:rsidP="00FA0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0D79" w:rsidRPr="00FD7232" w:rsidRDefault="00FA0D79" w:rsidP="00FA0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0D79" w:rsidRPr="00FD7232" w:rsidRDefault="00FA0D79" w:rsidP="00FA0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0D79" w:rsidRPr="00FD7232" w:rsidRDefault="00FA0D79" w:rsidP="00FA0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P</w:t>
            </w: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6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200.4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3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4.3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A0D79" w:rsidRPr="00FD7232" w:rsidTr="00FA0D79">
        <w:trPr>
          <w:trHeight w:val="300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364.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AE0D8D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D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65*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AE0D8D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D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8*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AE0D8D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D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5*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8.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131.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.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-315.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*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*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-241.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2.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.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3.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.6*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*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9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9.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.4*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*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9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.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*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.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*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9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0.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9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4.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AE0D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9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7.7***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.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9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.7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.4***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*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*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***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9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6.06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.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23" w:type="dxa"/>
            <w:shd w:val="clear" w:color="auto" w:fill="auto"/>
            <w:noWrap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6.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23" w:type="dxa"/>
            <w:shd w:val="clear" w:color="auto" w:fill="auto"/>
            <w:noWrap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.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23" w:type="dxa"/>
            <w:shd w:val="clear" w:color="auto" w:fill="auto"/>
            <w:noWrap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8.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AE0D8D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D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23" w:type="dxa"/>
            <w:shd w:val="clear" w:color="auto" w:fill="auto"/>
            <w:noWrap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23" w:type="dxa"/>
            <w:shd w:val="clear" w:color="auto" w:fill="auto"/>
            <w:noWrap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3" w:type="dxa"/>
            <w:shd w:val="clear" w:color="auto" w:fill="auto"/>
            <w:noWrap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:rsidR="00FA0D79" w:rsidRPr="006820E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5.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23" w:type="dxa"/>
            <w:shd w:val="clear" w:color="auto" w:fill="auto"/>
            <w:noWrap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.7*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*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*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*</w:t>
            </w:r>
          </w:p>
        </w:tc>
        <w:tc>
          <w:tcPr>
            <w:tcW w:w="923" w:type="dxa"/>
            <w:shd w:val="clear" w:color="auto" w:fill="auto"/>
            <w:noWrap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23" w:type="dxa"/>
            <w:shd w:val="clear" w:color="auto" w:fill="auto"/>
            <w:noWrap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23" w:type="dxa"/>
            <w:shd w:val="clear" w:color="auto" w:fill="auto"/>
            <w:noWrap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0.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23" w:type="dxa"/>
            <w:shd w:val="clear" w:color="auto" w:fill="auto"/>
            <w:noWrap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7.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23" w:type="dxa"/>
            <w:shd w:val="clear" w:color="auto" w:fill="auto"/>
            <w:noWrap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FA0D79" w:rsidRPr="00AE0D8D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0D79" w:rsidRPr="00FD7232" w:rsidTr="00FA0D79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23" w:type="dxa"/>
            <w:shd w:val="clear" w:color="auto" w:fill="auto"/>
            <w:noWrap/>
          </w:tcPr>
          <w:p w:rsidR="00FA0D79" w:rsidRPr="00304DAC" w:rsidRDefault="00FA0D79" w:rsidP="00FA0D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:rsidR="00FA0D79" w:rsidRPr="00FD7232" w:rsidRDefault="00FA0D79" w:rsidP="00FA0D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A0D79" w:rsidRPr="00FA0D79" w:rsidRDefault="00FA0D79" w:rsidP="00FA0D7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B0417" w:rsidRDefault="005B0417"/>
    <w:sectPr w:rsidR="005B04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D79"/>
    <w:rsid w:val="001D441B"/>
    <w:rsid w:val="0038184B"/>
    <w:rsid w:val="003B1A4C"/>
    <w:rsid w:val="005B0417"/>
    <w:rsid w:val="00661917"/>
    <w:rsid w:val="00803AF6"/>
    <w:rsid w:val="009144F2"/>
    <w:rsid w:val="00997565"/>
    <w:rsid w:val="00FA0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60</Words>
  <Characters>2624</Characters>
  <Application>Microsoft Office Word</Application>
  <DocSecurity>0</DocSecurity>
  <Lines>21</Lines>
  <Paragraphs>6</Paragraphs>
  <ScaleCrop>false</ScaleCrop>
  <Company/>
  <LinksUpToDate>false</LinksUpToDate>
  <CharactersWithSpaces>3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RI</dc:creator>
  <cp:lastModifiedBy>ARARI</cp:lastModifiedBy>
  <cp:revision>8</cp:revision>
  <dcterms:created xsi:type="dcterms:W3CDTF">2024-01-03T06:47:00Z</dcterms:created>
  <dcterms:modified xsi:type="dcterms:W3CDTF">2024-04-06T10:32:00Z</dcterms:modified>
</cp:coreProperties>
</file>